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tasks/documenttasks1.xml" ContentType="application/vnd.ms-office.documenttasks+xml"/>
  <Override PartName="/word/intelligence.xml" ContentType="application/vnd.ms-office.intelligenc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BA0806" w14:textId="42FDBC66" w:rsidR="00345DEC" w:rsidRPr="00651C0E" w:rsidRDefault="008D5DFC" w:rsidP="00F54863">
      <w:pPr>
        <w:spacing w:after="120" w:line="240" w:lineRule="auto"/>
        <w:rPr>
          <w:rFonts w:cstheme="minorHAnsi"/>
          <w:b/>
          <w:bCs/>
        </w:rPr>
      </w:pPr>
      <w:r w:rsidRPr="00651C0E">
        <w:rPr>
          <w:rFonts w:cstheme="minorHAnsi"/>
          <w:b/>
          <w:bCs/>
          <w:color w:val="000000"/>
        </w:rPr>
        <w:t>Supplemental Figure 1</w:t>
      </w:r>
      <w:r w:rsidR="00345DEC" w:rsidRPr="00651C0E">
        <w:rPr>
          <w:rFonts w:cstheme="minorHAnsi"/>
          <w:b/>
          <w:bCs/>
          <w:color w:val="000000"/>
        </w:rPr>
        <w:t xml:space="preserve">. </w:t>
      </w:r>
      <w:r w:rsidR="00345DEC" w:rsidRPr="00651C0E">
        <w:rPr>
          <w:rFonts w:cstheme="minorHAnsi"/>
        </w:rPr>
        <w:t>Location of studies in the Rural Opioid Initiative</w:t>
      </w:r>
      <w:r w:rsidR="00A074FF" w:rsidRPr="00651C0E">
        <w:rPr>
          <w:rFonts w:cstheme="minorHAnsi"/>
        </w:rPr>
        <w:t>.</w:t>
      </w:r>
    </w:p>
    <w:p w14:paraId="41D2C11F" w14:textId="5D95A071" w:rsidR="00345DEC" w:rsidRPr="00651C0E" w:rsidRDefault="00B85A88" w:rsidP="009248B3">
      <w:pPr>
        <w:spacing w:after="0" w:line="240" w:lineRule="auto"/>
        <w:rPr>
          <w:rFonts w:cstheme="minorHAnsi"/>
        </w:rPr>
      </w:pPr>
      <w:r>
        <w:rPr>
          <w:rFonts w:cstheme="minorHAnsi"/>
          <w:noProof/>
        </w:rPr>
        <w:drawing>
          <wp:inline distT="0" distB="0" distL="0" distR="0" wp14:anchorId="5038FA92" wp14:editId="375BABE7">
            <wp:extent cx="9144000" cy="5990590"/>
            <wp:effectExtent l="12700" t="12700" r="12700" b="16510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144000" cy="5990590"/>
                    </a:xfrm>
                    <a:prstGeom prst="rect">
                      <a:avLst/>
                    </a:prstGeom>
                    <a:ln w="12700">
                      <a:solidFill>
                        <a:schemeClr val="bg1">
                          <a:lumMod val="7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363EAA93" w14:textId="77777777" w:rsidR="0088676C" w:rsidRPr="000D1F67" w:rsidRDefault="00345DEC" w:rsidP="009248B3">
      <w:pPr>
        <w:spacing w:before="60" w:after="0" w:line="240" w:lineRule="auto"/>
        <w:rPr>
          <w:rFonts w:cstheme="minorHAnsi"/>
        </w:rPr>
      </w:pPr>
      <w:r w:rsidRPr="000D1F67">
        <w:rPr>
          <w:rFonts w:cstheme="minorHAnsi"/>
        </w:rPr>
        <w:t>Abbreviations: MA, Massachusetts; NH, New Hampshire; VT, Vermont</w:t>
      </w:r>
      <w:r w:rsidR="0099540C" w:rsidRPr="000D1F67">
        <w:rPr>
          <w:rFonts w:cstheme="minorHAnsi"/>
        </w:rPr>
        <w:t>.</w:t>
      </w:r>
    </w:p>
    <w:p w14:paraId="427C85B3" w14:textId="557A6DDE" w:rsidR="001A56BF" w:rsidRPr="008D0979" w:rsidRDefault="0088676C" w:rsidP="008D0979">
      <w:pPr>
        <w:spacing w:before="60" w:after="0" w:line="240" w:lineRule="auto"/>
        <w:rPr>
          <w:rFonts w:cstheme="minorHAnsi"/>
        </w:rPr>
      </w:pPr>
      <w:r w:rsidRPr="000D1F67">
        <w:rPr>
          <w:rFonts w:cstheme="minorHAnsi"/>
        </w:rPr>
        <w:t xml:space="preserve">Note Supplemental Figure 1 was previously published in </w:t>
      </w:r>
      <w:r w:rsidR="00CE7999" w:rsidRPr="000D1F67">
        <w:rPr>
          <w:rFonts w:cstheme="minorHAnsi"/>
        </w:rPr>
        <w:t xml:space="preserve">Jenkins et al., </w:t>
      </w:r>
      <w:r w:rsidR="00CE7999" w:rsidRPr="000D1F67">
        <w:rPr>
          <w:rFonts w:cstheme="minorHAnsi"/>
          <w:i/>
          <w:iCs/>
          <w:color w:val="000000"/>
        </w:rPr>
        <w:t xml:space="preserve">Addict Sci Clin </w:t>
      </w:r>
      <w:proofErr w:type="spellStart"/>
      <w:r w:rsidR="00CE7999" w:rsidRPr="000D1F67">
        <w:rPr>
          <w:rFonts w:cstheme="minorHAnsi"/>
          <w:i/>
          <w:iCs/>
          <w:color w:val="000000"/>
        </w:rPr>
        <w:t>Pract</w:t>
      </w:r>
      <w:proofErr w:type="spellEnd"/>
      <w:r w:rsidR="00CE7999" w:rsidRPr="000D1F67">
        <w:rPr>
          <w:rFonts w:cstheme="minorHAnsi"/>
          <w:i/>
          <w:iCs/>
          <w:color w:val="000000"/>
        </w:rPr>
        <w:t xml:space="preserve">. </w:t>
      </w:r>
      <w:r w:rsidR="00CE7999" w:rsidRPr="000D1F67">
        <w:rPr>
          <w:rFonts w:cstheme="minorHAnsi"/>
          <w:color w:val="000000"/>
        </w:rPr>
        <w:t>2022;17(1):38.</w:t>
      </w:r>
      <w:r w:rsidR="00CE7999" w:rsidRPr="000D1F67">
        <w:rPr>
          <w:rFonts w:cstheme="minorHAnsi"/>
        </w:rPr>
        <w:t xml:space="preserve">  https://pubmed.ncbi.nlm.nih.gov/35883197/</w:t>
      </w:r>
    </w:p>
    <w:sectPr w:rsidR="001A56BF" w:rsidRPr="008D0979" w:rsidSect="00AB3A6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17F75A" w14:textId="77777777" w:rsidR="00E907AB" w:rsidRDefault="00E907AB" w:rsidP="00AF6ED8">
      <w:pPr>
        <w:spacing w:after="0" w:line="240" w:lineRule="auto"/>
      </w:pPr>
      <w:r>
        <w:separator/>
      </w:r>
    </w:p>
  </w:endnote>
  <w:endnote w:type="continuationSeparator" w:id="0">
    <w:p w14:paraId="6D37FFCA" w14:textId="77777777" w:rsidR="00E907AB" w:rsidRDefault="00E907AB" w:rsidP="00AF6E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8A0246" w14:textId="77777777" w:rsidR="00E907AB" w:rsidRDefault="00E907AB" w:rsidP="00AF6ED8">
      <w:pPr>
        <w:spacing w:after="0" w:line="240" w:lineRule="auto"/>
      </w:pPr>
      <w:r>
        <w:separator/>
      </w:r>
    </w:p>
  </w:footnote>
  <w:footnote w:type="continuationSeparator" w:id="0">
    <w:p w14:paraId="61221358" w14:textId="77777777" w:rsidR="00E907AB" w:rsidRDefault="00E907AB" w:rsidP="00AF6ED8">
      <w:pPr>
        <w:spacing w:after="0" w:line="240" w:lineRule="auto"/>
      </w:pPr>
      <w:r>
        <w:continuationSeparator/>
      </w:r>
    </w:p>
  </w:footnote>
</w:footnotes>
</file>

<file path=word/intelligence.xml><?xml version="1.0" encoding="utf-8"?>
<int:Intelligence xmlns:int="http://schemas.microsoft.com/office/intelligence/2019/intelligence">
  <int:IntelligenceSettings/>
  <int:Manifest>
    <int:ParagraphRange paragraphId="324405701" textId="129466747" start="136" length="3" invalidationStart="136" invalidationLength="3" id="CqlXNgV6"/>
    <int:ParagraphRange paragraphId="1268020637" textId="1240765547" start="64" length="3" invalidationStart="64" invalidationLength="3" id="RAfRchWQ"/>
    <int:ParagraphRange paragraphId="1104970979" textId="2004318071" start="136" length="3" invalidationStart="136" invalidationLength="3" id="nCay0avB"/>
    <int:ParagraphRange paragraphId="1138940546" textId="2004318071" start="64" length="3" invalidationStart="64" invalidationLength="3" id="1cBgYvTD"/>
    <int:ParagraphRange paragraphId="659851586" textId="2004318071" start="136" length="3" invalidationStart="136" invalidationLength="3" id="Xe1GRIOf"/>
    <int:ParagraphRange paragraphId="1898078987" textId="2004318071" start="64" length="3" invalidationStart="64" invalidationLength="3" id="3RdFmBwB"/>
    <int:WordHash hashCode="fUJ4qHWQD/1/Yh" id="5TsoaKg1"/>
    <int:WordHash hashCode="sH2aV6br19NPs7" id="YZNTslw3"/>
    <int:ParagraphRange paragraphId="1209912305" textId="37891512" start="137" length="3" invalidationStart="137" invalidationLength="3" id="cAQPCvfr"/>
    <int:ParagraphRange paragraphId="538133300" textId="1536069752" start="64" length="3" invalidationStart="64" invalidationLength="3" id="UlPAipO8"/>
    <int:ParagraphRange paragraphId="269873982" textId="1623798951" start="137" length="3" invalidationStart="137" invalidationLength="3" id="hGZGklN5"/>
    <int:ParagraphRange paragraphId="573161619" textId="1536069752" start="64" length="3" invalidationStart="64" invalidationLength="3" id="NfGTuNFy"/>
    <int:ParagraphRange paragraphId="701320766" textId="712443232" start="137" length="3" invalidationStart="137" invalidationLength="3" id="acNthV6B"/>
    <int:ParagraphRange paragraphId="2126447846" textId="1536069752" start="64" length="3" invalidationStart="64" invalidationLength="3" id="x9lF2vaE"/>
  </int:Manifest>
  <int:Observations>
    <int:Content id="CqlXNgV6">
      <int:Rejection type="LegacyProofing"/>
    </int:Content>
    <int:Content id="RAfRchWQ">
      <int:Rejection type="LegacyProofing"/>
    </int:Content>
    <int:Content id="nCay0avB">
      <int:Rejection type="LegacyProofing"/>
    </int:Content>
    <int:Content id="1cBgYvTD">
      <int:Rejection type="LegacyProofing"/>
    </int:Content>
    <int:Content id="Xe1GRIOf">
      <int:Rejection type="LegacyProofing"/>
    </int:Content>
    <int:Content id="3RdFmBwB">
      <int:Rejection type="LegacyProofing"/>
    </int:Content>
    <int:Content id="5TsoaKg1">
      <int:Rejection type="AugLoop_Text_Critique"/>
    </int:Content>
    <int:Content id="YZNTslw3">
      <int:Rejection type="LegacyProofing"/>
    </int:Content>
    <int:Content id="cAQPCvfr">
      <int:Rejection type="LegacyProofing"/>
    </int:Content>
    <int:Content id="UlPAipO8">
      <int:Rejection type="LegacyProofing"/>
    </int:Content>
    <int:Content id="hGZGklN5">
      <int:Rejection type="LegacyProofing"/>
    </int:Content>
    <int:Content id="NfGTuNFy">
      <int:Rejection type="LegacyProofing"/>
    </int:Content>
    <int:Content id="acNthV6B">
      <int:Rejection type="LegacyProofing"/>
    </int:Content>
    <int:Content id="x9lF2vaE">
      <int:Rejection type="LegacyProofing"/>
    </int:Content>
  </int:Observations>
</int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2906B7"/>
    <w:multiLevelType w:val="hybridMultilevel"/>
    <w:tmpl w:val="F7B681BC"/>
    <w:lvl w:ilvl="0" w:tplc="0FC087A0">
      <w:start w:val="3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352956"/>
    <w:multiLevelType w:val="hybridMultilevel"/>
    <w:tmpl w:val="F606EA50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B2427E"/>
    <w:multiLevelType w:val="hybridMultilevel"/>
    <w:tmpl w:val="5EE4CF54"/>
    <w:lvl w:ilvl="0" w:tplc="674C6324">
      <w:start w:val="2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5E22B2A8">
      <w:start w:val="1"/>
      <w:numFmt w:val="lowerLetter"/>
      <w:lvlText w:val="%2."/>
      <w:lvlJc w:val="left"/>
      <w:pPr>
        <w:ind w:left="1440" w:hanging="360"/>
      </w:pPr>
    </w:lvl>
    <w:lvl w:ilvl="2" w:tplc="4AFE42F6">
      <w:start w:val="1"/>
      <w:numFmt w:val="lowerRoman"/>
      <w:lvlText w:val="%3."/>
      <w:lvlJc w:val="right"/>
      <w:pPr>
        <w:ind w:left="2160" w:hanging="180"/>
      </w:pPr>
    </w:lvl>
    <w:lvl w:ilvl="3" w:tplc="43D83E3C">
      <w:start w:val="1"/>
      <w:numFmt w:val="decimal"/>
      <w:lvlText w:val="%4."/>
      <w:lvlJc w:val="left"/>
      <w:pPr>
        <w:ind w:left="2880" w:hanging="360"/>
      </w:pPr>
    </w:lvl>
    <w:lvl w:ilvl="4" w:tplc="EFA8B47C">
      <w:start w:val="1"/>
      <w:numFmt w:val="lowerLetter"/>
      <w:lvlText w:val="%5."/>
      <w:lvlJc w:val="left"/>
      <w:pPr>
        <w:ind w:left="3600" w:hanging="360"/>
      </w:pPr>
    </w:lvl>
    <w:lvl w:ilvl="5" w:tplc="6E2E7DF8">
      <w:start w:val="1"/>
      <w:numFmt w:val="lowerRoman"/>
      <w:lvlText w:val="%6."/>
      <w:lvlJc w:val="right"/>
      <w:pPr>
        <w:ind w:left="4320" w:hanging="180"/>
      </w:pPr>
    </w:lvl>
    <w:lvl w:ilvl="6" w:tplc="1BD2CBD4">
      <w:start w:val="1"/>
      <w:numFmt w:val="decimal"/>
      <w:lvlText w:val="%7."/>
      <w:lvlJc w:val="left"/>
      <w:pPr>
        <w:ind w:left="5040" w:hanging="360"/>
      </w:pPr>
    </w:lvl>
    <w:lvl w:ilvl="7" w:tplc="3E36E8AE">
      <w:start w:val="1"/>
      <w:numFmt w:val="lowerLetter"/>
      <w:lvlText w:val="%8."/>
      <w:lvlJc w:val="left"/>
      <w:pPr>
        <w:ind w:left="5760" w:hanging="360"/>
      </w:pPr>
    </w:lvl>
    <w:lvl w:ilvl="8" w:tplc="18860A84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273288"/>
    <w:multiLevelType w:val="hybridMultilevel"/>
    <w:tmpl w:val="F606EA50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261C30"/>
    <w:multiLevelType w:val="hybridMultilevel"/>
    <w:tmpl w:val="F606EA5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20A4A2D"/>
    <w:multiLevelType w:val="hybridMultilevel"/>
    <w:tmpl w:val="B742FAA8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43C7322"/>
    <w:multiLevelType w:val="hybridMultilevel"/>
    <w:tmpl w:val="B742FAA8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8680EDD"/>
    <w:multiLevelType w:val="hybridMultilevel"/>
    <w:tmpl w:val="E7DA5060"/>
    <w:lvl w:ilvl="0" w:tplc="343667E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8092C39"/>
    <w:multiLevelType w:val="hybridMultilevel"/>
    <w:tmpl w:val="6A9C61CE"/>
    <w:lvl w:ilvl="0" w:tplc="40462D96">
      <w:start w:val="2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5B92978"/>
    <w:multiLevelType w:val="hybridMultilevel"/>
    <w:tmpl w:val="B89E2178"/>
    <w:lvl w:ilvl="0" w:tplc="3F109636">
      <w:start w:val="1"/>
      <w:numFmt w:val="lowerLetter"/>
      <w:lvlText w:val="(%1)"/>
      <w:lvlJc w:val="left"/>
      <w:pPr>
        <w:ind w:left="40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120" w:hanging="360"/>
      </w:pPr>
    </w:lvl>
    <w:lvl w:ilvl="2" w:tplc="0409001B" w:tentative="1">
      <w:start w:val="1"/>
      <w:numFmt w:val="lowerRoman"/>
      <w:lvlText w:val="%3."/>
      <w:lvlJc w:val="right"/>
      <w:pPr>
        <w:ind w:left="1840" w:hanging="180"/>
      </w:pPr>
    </w:lvl>
    <w:lvl w:ilvl="3" w:tplc="0409000F" w:tentative="1">
      <w:start w:val="1"/>
      <w:numFmt w:val="decimal"/>
      <w:lvlText w:val="%4."/>
      <w:lvlJc w:val="left"/>
      <w:pPr>
        <w:ind w:left="2560" w:hanging="360"/>
      </w:pPr>
    </w:lvl>
    <w:lvl w:ilvl="4" w:tplc="04090019" w:tentative="1">
      <w:start w:val="1"/>
      <w:numFmt w:val="lowerLetter"/>
      <w:lvlText w:val="%5."/>
      <w:lvlJc w:val="left"/>
      <w:pPr>
        <w:ind w:left="3280" w:hanging="360"/>
      </w:pPr>
    </w:lvl>
    <w:lvl w:ilvl="5" w:tplc="0409001B" w:tentative="1">
      <w:start w:val="1"/>
      <w:numFmt w:val="lowerRoman"/>
      <w:lvlText w:val="%6."/>
      <w:lvlJc w:val="right"/>
      <w:pPr>
        <w:ind w:left="4000" w:hanging="180"/>
      </w:pPr>
    </w:lvl>
    <w:lvl w:ilvl="6" w:tplc="0409000F" w:tentative="1">
      <w:start w:val="1"/>
      <w:numFmt w:val="decimal"/>
      <w:lvlText w:val="%7."/>
      <w:lvlJc w:val="left"/>
      <w:pPr>
        <w:ind w:left="4720" w:hanging="360"/>
      </w:pPr>
    </w:lvl>
    <w:lvl w:ilvl="7" w:tplc="04090019" w:tentative="1">
      <w:start w:val="1"/>
      <w:numFmt w:val="lowerLetter"/>
      <w:lvlText w:val="%8."/>
      <w:lvlJc w:val="left"/>
      <w:pPr>
        <w:ind w:left="5440" w:hanging="360"/>
      </w:pPr>
    </w:lvl>
    <w:lvl w:ilvl="8" w:tplc="0409001B" w:tentative="1">
      <w:start w:val="1"/>
      <w:numFmt w:val="lowerRoman"/>
      <w:lvlText w:val="%9."/>
      <w:lvlJc w:val="right"/>
      <w:pPr>
        <w:ind w:left="6160" w:hanging="180"/>
      </w:pPr>
    </w:lvl>
  </w:abstractNum>
  <w:abstractNum w:abstractNumId="10" w15:restartNumberingAfterBreak="0">
    <w:nsid w:val="73DE5489"/>
    <w:multiLevelType w:val="hybridMultilevel"/>
    <w:tmpl w:val="41DCFC3A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26908088">
    <w:abstractNumId w:val="2"/>
  </w:num>
  <w:num w:numId="2" w16cid:durableId="1333413033">
    <w:abstractNumId w:val="4"/>
  </w:num>
  <w:num w:numId="3" w16cid:durableId="2023390433">
    <w:abstractNumId w:val="3"/>
  </w:num>
  <w:num w:numId="4" w16cid:durableId="1676805414">
    <w:abstractNumId w:val="5"/>
  </w:num>
  <w:num w:numId="5" w16cid:durableId="1356350175">
    <w:abstractNumId w:val="1"/>
  </w:num>
  <w:num w:numId="6" w16cid:durableId="1165627480">
    <w:abstractNumId w:val="10"/>
  </w:num>
  <w:num w:numId="7" w16cid:durableId="93522352">
    <w:abstractNumId w:val="6"/>
  </w:num>
  <w:num w:numId="8" w16cid:durableId="68239159">
    <w:abstractNumId w:val="7"/>
  </w:num>
  <w:num w:numId="9" w16cid:durableId="793332882">
    <w:abstractNumId w:val="8"/>
  </w:num>
  <w:num w:numId="10" w16cid:durableId="1442799232">
    <w:abstractNumId w:val="0"/>
  </w:num>
  <w:num w:numId="11" w16cid:durableId="91181457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148"/>
    <w:rsid w:val="00010FA9"/>
    <w:rsid w:val="000205BF"/>
    <w:rsid w:val="00020A95"/>
    <w:rsid w:val="00021895"/>
    <w:rsid w:val="00027280"/>
    <w:rsid w:val="00030A69"/>
    <w:rsid w:val="00035EE3"/>
    <w:rsid w:val="00035FCA"/>
    <w:rsid w:val="00043DE2"/>
    <w:rsid w:val="00052F5C"/>
    <w:rsid w:val="00053BD5"/>
    <w:rsid w:val="0005731A"/>
    <w:rsid w:val="00072225"/>
    <w:rsid w:val="00072359"/>
    <w:rsid w:val="00072FD6"/>
    <w:rsid w:val="00075D4D"/>
    <w:rsid w:val="0008299C"/>
    <w:rsid w:val="00082B51"/>
    <w:rsid w:val="000837AE"/>
    <w:rsid w:val="00090CF5"/>
    <w:rsid w:val="000938FA"/>
    <w:rsid w:val="00097C24"/>
    <w:rsid w:val="000C2C37"/>
    <w:rsid w:val="000C44FE"/>
    <w:rsid w:val="000D1093"/>
    <w:rsid w:val="000D1F67"/>
    <w:rsid w:val="000D346E"/>
    <w:rsid w:val="000D5422"/>
    <w:rsid w:val="000E4E76"/>
    <w:rsid w:val="000E4F4C"/>
    <w:rsid w:val="000E5915"/>
    <w:rsid w:val="000E63AD"/>
    <w:rsid w:val="000E6677"/>
    <w:rsid w:val="000F6C48"/>
    <w:rsid w:val="00101277"/>
    <w:rsid w:val="00102515"/>
    <w:rsid w:val="00105792"/>
    <w:rsid w:val="001177F8"/>
    <w:rsid w:val="00123CE9"/>
    <w:rsid w:val="0013334E"/>
    <w:rsid w:val="001354A9"/>
    <w:rsid w:val="00140BA5"/>
    <w:rsid w:val="00146A82"/>
    <w:rsid w:val="0015209B"/>
    <w:rsid w:val="0015510E"/>
    <w:rsid w:val="0015567D"/>
    <w:rsid w:val="00156D74"/>
    <w:rsid w:val="001647C7"/>
    <w:rsid w:val="001736E1"/>
    <w:rsid w:val="00184307"/>
    <w:rsid w:val="00193386"/>
    <w:rsid w:val="00194352"/>
    <w:rsid w:val="00195542"/>
    <w:rsid w:val="00197484"/>
    <w:rsid w:val="001A04FF"/>
    <w:rsid w:val="001A3002"/>
    <w:rsid w:val="001A56BF"/>
    <w:rsid w:val="001A61BE"/>
    <w:rsid w:val="001A7354"/>
    <w:rsid w:val="001B1103"/>
    <w:rsid w:val="001B5C94"/>
    <w:rsid w:val="001C7E5F"/>
    <w:rsid w:val="001D6C57"/>
    <w:rsid w:val="001E26A4"/>
    <w:rsid w:val="001E2BE1"/>
    <w:rsid w:val="00200019"/>
    <w:rsid w:val="002070E1"/>
    <w:rsid w:val="00207D53"/>
    <w:rsid w:val="002140D0"/>
    <w:rsid w:val="00216236"/>
    <w:rsid w:val="0021626D"/>
    <w:rsid w:val="002164D6"/>
    <w:rsid w:val="00216E9E"/>
    <w:rsid w:val="00222CBD"/>
    <w:rsid w:val="00222F86"/>
    <w:rsid w:val="002313D9"/>
    <w:rsid w:val="00231574"/>
    <w:rsid w:val="0023270D"/>
    <w:rsid w:val="0023672E"/>
    <w:rsid w:val="002376BF"/>
    <w:rsid w:val="0024114F"/>
    <w:rsid w:val="002473D3"/>
    <w:rsid w:val="00247C6E"/>
    <w:rsid w:val="00255459"/>
    <w:rsid w:val="0025774D"/>
    <w:rsid w:val="00260F4E"/>
    <w:rsid w:val="00262DD9"/>
    <w:rsid w:val="002738B8"/>
    <w:rsid w:val="00273EC3"/>
    <w:rsid w:val="00277D71"/>
    <w:rsid w:val="00284E84"/>
    <w:rsid w:val="0028749A"/>
    <w:rsid w:val="0029400E"/>
    <w:rsid w:val="0029692A"/>
    <w:rsid w:val="002A44DD"/>
    <w:rsid w:val="002B05A2"/>
    <w:rsid w:val="002B0D38"/>
    <w:rsid w:val="002C4C20"/>
    <w:rsid w:val="002C5EE5"/>
    <w:rsid w:val="002C7BC2"/>
    <w:rsid w:val="002C7C4E"/>
    <w:rsid w:val="002D13DD"/>
    <w:rsid w:val="002D5850"/>
    <w:rsid w:val="002E232F"/>
    <w:rsid w:val="002E2CB7"/>
    <w:rsid w:val="002E3303"/>
    <w:rsid w:val="002E4E2A"/>
    <w:rsid w:val="002F1CD9"/>
    <w:rsid w:val="002F694D"/>
    <w:rsid w:val="0030023D"/>
    <w:rsid w:val="00322FF6"/>
    <w:rsid w:val="00323BDD"/>
    <w:rsid w:val="0032413C"/>
    <w:rsid w:val="00327CB4"/>
    <w:rsid w:val="00337209"/>
    <w:rsid w:val="00345DEC"/>
    <w:rsid w:val="00345E6C"/>
    <w:rsid w:val="00350A1F"/>
    <w:rsid w:val="00353722"/>
    <w:rsid w:val="0035623B"/>
    <w:rsid w:val="00364A30"/>
    <w:rsid w:val="003651C2"/>
    <w:rsid w:val="003653AD"/>
    <w:rsid w:val="00366F49"/>
    <w:rsid w:val="00367EE2"/>
    <w:rsid w:val="00374F7E"/>
    <w:rsid w:val="003759B4"/>
    <w:rsid w:val="00375A7E"/>
    <w:rsid w:val="00376EC9"/>
    <w:rsid w:val="00383A2E"/>
    <w:rsid w:val="00390096"/>
    <w:rsid w:val="003A3E36"/>
    <w:rsid w:val="003B0B69"/>
    <w:rsid w:val="003B7FBE"/>
    <w:rsid w:val="003C239B"/>
    <w:rsid w:val="003C36B0"/>
    <w:rsid w:val="003D0422"/>
    <w:rsid w:val="003D33CB"/>
    <w:rsid w:val="003D5842"/>
    <w:rsid w:val="003D5C1D"/>
    <w:rsid w:val="003D7E20"/>
    <w:rsid w:val="003E1AA3"/>
    <w:rsid w:val="003E489B"/>
    <w:rsid w:val="003E4AA2"/>
    <w:rsid w:val="003F25BF"/>
    <w:rsid w:val="003F25F5"/>
    <w:rsid w:val="003F6E57"/>
    <w:rsid w:val="00416C0A"/>
    <w:rsid w:val="00425E36"/>
    <w:rsid w:val="00426E9E"/>
    <w:rsid w:val="00427082"/>
    <w:rsid w:val="004302EB"/>
    <w:rsid w:val="00431BA8"/>
    <w:rsid w:val="0043257B"/>
    <w:rsid w:val="0043614E"/>
    <w:rsid w:val="00440F91"/>
    <w:rsid w:val="00445EBB"/>
    <w:rsid w:val="0045049D"/>
    <w:rsid w:val="0045420B"/>
    <w:rsid w:val="004555DC"/>
    <w:rsid w:val="00461FDA"/>
    <w:rsid w:val="004654AF"/>
    <w:rsid w:val="004705C6"/>
    <w:rsid w:val="00477AC8"/>
    <w:rsid w:val="00480AE5"/>
    <w:rsid w:val="004833A3"/>
    <w:rsid w:val="00483E4F"/>
    <w:rsid w:val="00493336"/>
    <w:rsid w:val="004934CE"/>
    <w:rsid w:val="004A0E5A"/>
    <w:rsid w:val="004C6F7F"/>
    <w:rsid w:val="004D4658"/>
    <w:rsid w:val="004D5F74"/>
    <w:rsid w:val="004E63CE"/>
    <w:rsid w:val="004E68F4"/>
    <w:rsid w:val="004E6B34"/>
    <w:rsid w:val="004F4659"/>
    <w:rsid w:val="004F7A8C"/>
    <w:rsid w:val="005014D2"/>
    <w:rsid w:val="00523387"/>
    <w:rsid w:val="005251D5"/>
    <w:rsid w:val="005304BE"/>
    <w:rsid w:val="005307E6"/>
    <w:rsid w:val="00531DEC"/>
    <w:rsid w:val="005321B6"/>
    <w:rsid w:val="00553EDC"/>
    <w:rsid w:val="00564FAC"/>
    <w:rsid w:val="00566664"/>
    <w:rsid w:val="00567A4C"/>
    <w:rsid w:val="00570510"/>
    <w:rsid w:val="0057389A"/>
    <w:rsid w:val="00576AFA"/>
    <w:rsid w:val="00577494"/>
    <w:rsid w:val="00581468"/>
    <w:rsid w:val="00582057"/>
    <w:rsid w:val="00583666"/>
    <w:rsid w:val="00585DFC"/>
    <w:rsid w:val="005963C2"/>
    <w:rsid w:val="005B4065"/>
    <w:rsid w:val="005C11AD"/>
    <w:rsid w:val="005C12E1"/>
    <w:rsid w:val="005C41FF"/>
    <w:rsid w:val="005C42BE"/>
    <w:rsid w:val="005C60FC"/>
    <w:rsid w:val="005C66F6"/>
    <w:rsid w:val="005C79E0"/>
    <w:rsid w:val="005D2582"/>
    <w:rsid w:val="005D2B0D"/>
    <w:rsid w:val="005E09FC"/>
    <w:rsid w:val="005E2393"/>
    <w:rsid w:val="005E262C"/>
    <w:rsid w:val="005E3F0D"/>
    <w:rsid w:val="005E6953"/>
    <w:rsid w:val="005F50F2"/>
    <w:rsid w:val="006009B8"/>
    <w:rsid w:val="006010BC"/>
    <w:rsid w:val="00604725"/>
    <w:rsid w:val="00604E54"/>
    <w:rsid w:val="00620072"/>
    <w:rsid w:val="00624E2F"/>
    <w:rsid w:val="00640955"/>
    <w:rsid w:val="006435A3"/>
    <w:rsid w:val="006471DF"/>
    <w:rsid w:val="00651C0E"/>
    <w:rsid w:val="006524FF"/>
    <w:rsid w:val="00657B24"/>
    <w:rsid w:val="006620D4"/>
    <w:rsid w:val="00664BC0"/>
    <w:rsid w:val="00666D5C"/>
    <w:rsid w:val="006763C2"/>
    <w:rsid w:val="00682FFB"/>
    <w:rsid w:val="006845D8"/>
    <w:rsid w:val="006975B9"/>
    <w:rsid w:val="006A48BC"/>
    <w:rsid w:val="006A6502"/>
    <w:rsid w:val="006A7B99"/>
    <w:rsid w:val="006B1715"/>
    <w:rsid w:val="006B3F34"/>
    <w:rsid w:val="006C0885"/>
    <w:rsid w:val="006C5716"/>
    <w:rsid w:val="006C67FA"/>
    <w:rsid w:val="006D403F"/>
    <w:rsid w:val="006D4132"/>
    <w:rsid w:val="006D518F"/>
    <w:rsid w:val="006D6798"/>
    <w:rsid w:val="006E0626"/>
    <w:rsid w:val="006E147C"/>
    <w:rsid w:val="006E4C12"/>
    <w:rsid w:val="006F36FF"/>
    <w:rsid w:val="006F71A3"/>
    <w:rsid w:val="00710798"/>
    <w:rsid w:val="00713D32"/>
    <w:rsid w:val="00717E9D"/>
    <w:rsid w:val="00720939"/>
    <w:rsid w:val="00721CBC"/>
    <w:rsid w:val="007229C1"/>
    <w:rsid w:val="00724A59"/>
    <w:rsid w:val="00726C70"/>
    <w:rsid w:val="00730310"/>
    <w:rsid w:val="0073035E"/>
    <w:rsid w:val="0073287F"/>
    <w:rsid w:val="00736ACD"/>
    <w:rsid w:val="0073769E"/>
    <w:rsid w:val="00743D1E"/>
    <w:rsid w:val="00745C4D"/>
    <w:rsid w:val="0074744B"/>
    <w:rsid w:val="00747DF5"/>
    <w:rsid w:val="007511C1"/>
    <w:rsid w:val="007549D5"/>
    <w:rsid w:val="0076033D"/>
    <w:rsid w:val="00766360"/>
    <w:rsid w:val="00774DD8"/>
    <w:rsid w:val="00784594"/>
    <w:rsid w:val="0079018C"/>
    <w:rsid w:val="007A2AAE"/>
    <w:rsid w:val="007A63E0"/>
    <w:rsid w:val="007A768D"/>
    <w:rsid w:val="007B4549"/>
    <w:rsid w:val="007C423D"/>
    <w:rsid w:val="007C5AF2"/>
    <w:rsid w:val="007C727A"/>
    <w:rsid w:val="007C77A8"/>
    <w:rsid w:val="007C77C6"/>
    <w:rsid w:val="007C7D99"/>
    <w:rsid w:val="00800607"/>
    <w:rsid w:val="008008BD"/>
    <w:rsid w:val="008040ED"/>
    <w:rsid w:val="0080687E"/>
    <w:rsid w:val="00810B6A"/>
    <w:rsid w:val="008111CF"/>
    <w:rsid w:val="00816524"/>
    <w:rsid w:val="008205F5"/>
    <w:rsid w:val="00826B4B"/>
    <w:rsid w:val="008306A6"/>
    <w:rsid w:val="008320DB"/>
    <w:rsid w:val="008333BC"/>
    <w:rsid w:val="008410F6"/>
    <w:rsid w:val="00841216"/>
    <w:rsid w:val="00870E38"/>
    <w:rsid w:val="00884B02"/>
    <w:rsid w:val="0088676C"/>
    <w:rsid w:val="00886D02"/>
    <w:rsid w:val="00892819"/>
    <w:rsid w:val="008965BD"/>
    <w:rsid w:val="008A295C"/>
    <w:rsid w:val="008A4239"/>
    <w:rsid w:val="008B12EA"/>
    <w:rsid w:val="008B2ABD"/>
    <w:rsid w:val="008B4084"/>
    <w:rsid w:val="008B4AA9"/>
    <w:rsid w:val="008C0676"/>
    <w:rsid w:val="008C72B1"/>
    <w:rsid w:val="008D0979"/>
    <w:rsid w:val="008D5A27"/>
    <w:rsid w:val="008D5DFC"/>
    <w:rsid w:val="008E1473"/>
    <w:rsid w:val="008E215C"/>
    <w:rsid w:val="008E22D0"/>
    <w:rsid w:val="008E2DF8"/>
    <w:rsid w:val="008F2DCA"/>
    <w:rsid w:val="009057D7"/>
    <w:rsid w:val="00920467"/>
    <w:rsid w:val="00921399"/>
    <w:rsid w:val="009213AD"/>
    <w:rsid w:val="009248B3"/>
    <w:rsid w:val="009273C9"/>
    <w:rsid w:val="009362E1"/>
    <w:rsid w:val="009449DB"/>
    <w:rsid w:val="00947350"/>
    <w:rsid w:val="00950898"/>
    <w:rsid w:val="0095147F"/>
    <w:rsid w:val="0095210E"/>
    <w:rsid w:val="00954EE2"/>
    <w:rsid w:val="00966D11"/>
    <w:rsid w:val="00974353"/>
    <w:rsid w:val="00975B8D"/>
    <w:rsid w:val="0097672C"/>
    <w:rsid w:val="00976B8D"/>
    <w:rsid w:val="009850A7"/>
    <w:rsid w:val="0098565E"/>
    <w:rsid w:val="00991025"/>
    <w:rsid w:val="0099540C"/>
    <w:rsid w:val="00997560"/>
    <w:rsid w:val="009A3394"/>
    <w:rsid w:val="009B1C3D"/>
    <w:rsid w:val="009B6B5D"/>
    <w:rsid w:val="009B786B"/>
    <w:rsid w:val="009C0E5C"/>
    <w:rsid w:val="009C2694"/>
    <w:rsid w:val="009C3A79"/>
    <w:rsid w:val="009C5E64"/>
    <w:rsid w:val="009D1014"/>
    <w:rsid w:val="009D2947"/>
    <w:rsid w:val="009E5323"/>
    <w:rsid w:val="009E5E45"/>
    <w:rsid w:val="009F0B7E"/>
    <w:rsid w:val="009F12FC"/>
    <w:rsid w:val="00A0185C"/>
    <w:rsid w:val="00A02CEE"/>
    <w:rsid w:val="00A074FF"/>
    <w:rsid w:val="00A120B7"/>
    <w:rsid w:val="00A16D3D"/>
    <w:rsid w:val="00A26B2F"/>
    <w:rsid w:val="00A27AB0"/>
    <w:rsid w:val="00A32E0F"/>
    <w:rsid w:val="00A40642"/>
    <w:rsid w:val="00A4254B"/>
    <w:rsid w:val="00A44E09"/>
    <w:rsid w:val="00A47412"/>
    <w:rsid w:val="00A47583"/>
    <w:rsid w:val="00A55321"/>
    <w:rsid w:val="00A5783A"/>
    <w:rsid w:val="00A61BD0"/>
    <w:rsid w:val="00A74BE8"/>
    <w:rsid w:val="00A842BC"/>
    <w:rsid w:val="00A92B09"/>
    <w:rsid w:val="00A95B92"/>
    <w:rsid w:val="00AA121D"/>
    <w:rsid w:val="00AB3A61"/>
    <w:rsid w:val="00AC060D"/>
    <w:rsid w:val="00AC5823"/>
    <w:rsid w:val="00AC5E3C"/>
    <w:rsid w:val="00AD19B8"/>
    <w:rsid w:val="00AD77B1"/>
    <w:rsid w:val="00AE144B"/>
    <w:rsid w:val="00AF6ED8"/>
    <w:rsid w:val="00AF7DC4"/>
    <w:rsid w:val="00B021DE"/>
    <w:rsid w:val="00B023EC"/>
    <w:rsid w:val="00B0392C"/>
    <w:rsid w:val="00B054AA"/>
    <w:rsid w:val="00B06849"/>
    <w:rsid w:val="00B06A37"/>
    <w:rsid w:val="00B13804"/>
    <w:rsid w:val="00B22FE9"/>
    <w:rsid w:val="00B2447E"/>
    <w:rsid w:val="00B4400D"/>
    <w:rsid w:val="00B5035B"/>
    <w:rsid w:val="00B630E8"/>
    <w:rsid w:val="00B706CA"/>
    <w:rsid w:val="00B71617"/>
    <w:rsid w:val="00B73430"/>
    <w:rsid w:val="00B737B8"/>
    <w:rsid w:val="00B76264"/>
    <w:rsid w:val="00B83EEF"/>
    <w:rsid w:val="00B85A88"/>
    <w:rsid w:val="00B87D67"/>
    <w:rsid w:val="00B90E75"/>
    <w:rsid w:val="00B94397"/>
    <w:rsid w:val="00B97BDC"/>
    <w:rsid w:val="00BA1D7F"/>
    <w:rsid w:val="00BA457D"/>
    <w:rsid w:val="00BA7479"/>
    <w:rsid w:val="00BB0391"/>
    <w:rsid w:val="00BB23AB"/>
    <w:rsid w:val="00BB48F0"/>
    <w:rsid w:val="00BB4FE1"/>
    <w:rsid w:val="00BB68C0"/>
    <w:rsid w:val="00BC0BF5"/>
    <w:rsid w:val="00BE0241"/>
    <w:rsid w:val="00BE168D"/>
    <w:rsid w:val="00BE3357"/>
    <w:rsid w:val="00BF245F"/>
    <w:rsid w:val="00BF264D"/>
    <w:rsid w:val="00BF49DE"/>
    <w:rsid w:val="00BF6693"/>
    <w:rsid w:val="00BF79A0"/>
    <w:rsid w:val="00C01270"/>
    <w:rsid w:val="00C15B12"/>
    <w:rsid w:val="00C20210"/>
    <w:rsid w:val="00C208B3"/>
    <w:rsid w:val="00C26727"/>
    <w:rsid w:val="00C33D3F"/>
    <w:rsid w:val="00C40B53"/>
    <w:rsid w:val="00C56DF1"/>
    <w:rsid w:val="00C57A83"/>
    <w:rsid w:val="00C62D3C"/>
    <w:rsid w:val="00C637E8"/>
    <w:rsid w:val="00C6576A"/>
    <w:rsid w:val="00C74148"/>
    <w:rsid w:val="00C9041C"/>
    <w:rsid w:val="00C9221D"/>
    <w:rsid w:val="00CA0AD1"/>
    <w:rsid w:val="00CC0089"/>
    <w:rsid w:val="00CC7147"/>
    <w:rsid w:val="00CD06CC"/>
    <w:rsid w:val="00CD3380"/>
    <w:rsid w:val="00CD3F85"/>
    <w:rsid w:val="00CD6052"/>
    <w:rsid w:val="00CD62C0"/>
    <w:rsid w:val="00CD70A6"/>
    <w:rsid w:val="00CE7999"/>
    <w:rsid w:val="00CE7ADC"/>
    <w:rsid w:val="00CF56F3"/>
    <w:rsid w:val="00CF5E20"/>
    <w:rsid w:val="00D046DC"/>
    <w:rsid w:val="00D053F3"/>
    <w:rsid w:val="00D13698"/>
    <w:rsid w:val="00D15E0E"/>
    <w:rsid w:val="00D21A16"/>
    <w:rsid w:val="00D2402A"/>
    <w:rsid w:val="00D25FE5"/>
    <w:rsid w:val="00D3060D"/>
    <w:rsid w:val="00D31FD3"/>
    <w:rsid w:val="00D34853"/>
    <w:rsid w:val="00D34CE2"/>
    <w:rsid w:val="00D40A3A"/>
    <w:rsid w:val="00D43D7D"/>
    <w:rsid w:val="00D55619"/>
    <w:rsid w:val="00D64DE5"/>
    <w:rsid w:val="00D65EF6"/>
    <w:rsid w:val="00D77E3D"/>
    <w:rsid w:val="00D8576B"/>
    <w:rsid w:val="00DA0950"/>
    <w:rsid w:val="00DA30B8"/>
    <w:rsid w:val="00DA673E"/>
    <w:rsid w:val="00DD4916"/>
    <w:rsid w:val="00DD6C7D"/>
    <w:rsid w:val="00DD7133"/>
    <w:rsid w:val="00DD7E47"/>
    <w:rsid w:val="00DE1245"/>
    <w:rsid w:val="00DE3A60"/>
    <w:rsid w:val="00DE5819"/>
    <w:rsid w:val="00DF0DC5"/>
    <w:rsid w:val="00DF7ACC"/>
    <w:rsid w:val="00E02374"/>
    <w:rsid w:val="00E03B50"/>
    <w:rsid w:val="00E06B75"/>
    <w:rsid w:val="00E14A7B"/>
    <w:rsid w:val="00E157C2"/>
    <w:rsid w:val="00E35BF5"/>
    <w:rsid w:val="00E407D0"/>
    <w:rsid w:val="00E41D73"/>
    <w:rsid w:val="00E440A9"/>
    <w:rsid w:val="00E46C79"/>
    <w:rsid w:val="00E52A99"/>
    <w:rsid w:val="00E6606D"/>
    <w:rsid w:val="00E7001A"/>
    <w:rsid w:val="00E73595"/>
    <w:rsid w:val="00E75182"/>
    <w:rsid w:val="00E7535A"/>
    <w:rsid w:val="00E765C9"/>
    <w:rsid w:val="00E77520"/>
    <w:rsid w:val="00E822F6"/>
    <w:rsid w:val="00E83644"/>
    <w:rsid w:val="00E85C84"/>
    <w:rsid w:val="00E907AB"/>
    <w:rsid w:val="00E907BC"/>
    <w:rsid w:val="00E935B2"/>
    <w:rsid w:val="00E93D60"/>
    <w:rsid w:val="00EB0AA8"/>
    <w:rsid w:val="00EB0E8E"/>
    <w:rsid w:val="00EC572F"/>
    <w:rsid w:val="00EC7C87"/>
    <w:rsid w:val="00ED0A83"/>
    <w:rsid w:val="00ED4AB1"/>
    <w:rsid w:val="00ED671B"/>
    <w:rsid w:val="00EE2318"/>
    <w:rsid w:val="00EE4B53"/>
    <w:rsid w:val="00EF76F9"/>
    <w:rsid w:val="00EF7CC4"/>
    <w:rsid w:val="00F004E0"/>
    <w:rsid w:val="00F0172F"/>
    <w:rsid w:val="00F16B90"/>
    <w:rsid w:val="00F54863"/>
    <w:rsid w:val="00F60DF1"/>
    <w:rsid w:val="00F70BE5"/>
    <w:rsid w:val="00F8506E"/>
    <w:rsid w:val="00F8684F"/>
    <w:rsid w:val="00F872BD"/>
    <w:rsid w:val="00F87DB8"/>
    <w:rsid w:val="00F92D25"/>
    <w:rsid w:val="00F92FAA"/>
    <w:rsid w:val="00FA059B"/>
    <w:rsid w:val="00FA42DB"/>
    <w:rsid w:val="00FC2F46"/>
    <w:rsid w:val="00FC5E13"/>
    <w:rsid w:val="00FC748B"/>
    <w:rsid w:val="00FD0FE7"/>
    <w:rsid w:val="00FD3395"/>
    <w:rsid w:val="00FD5B27"/>
    <w:rsid w:val="00FD7ACC"/>
    <w:rsid w:val="00FE479B"/>
    <w:rsid w:val="00FE4EC7"/>
    <w:rsid w:val="00FE6A31"/>
    <w:rsid w:val="00FE7C8A"/>
    <w:rsid w:val="00FF431D"/>
    <w:rsid w:val="034E295B"/>
    <w:rsid w:val="14ECE976"/>
    <w:rsid w:val="1503AC98"/>
    <w:rsid w:val="173403FA"/>
    <w:rsid w:val="20F6C635"/>
    <w:rsid w:val="22C54F72"/>
    <w:rsid w:val="2B3B06D7"/>
    <w:rsid w:val="2E15A369"/>
    <w:rsid w:val="2E43DC54"/>
    <w:rsid w:val="3BF14B84"/>
    <w:rsid w:val="40460724"/>
    <w:rsid w:val="410F891C"/>
    <w:rsid w:val="4177E10B"/>
    <w:rsid w:val="47E5457D"/>
    <w:rsid w:val="49903B09"/>
    <w:rsid w:val="4EE3B446"/>
    <w:rsid w:val="531BC9E3"/>
    <w:rsid w:val="608689EF"/>
    <w:rsid w:val="65FDB800"/>
    <w:rsid w:val="66C603BA"/>
    <w:rsid w:val="6A3B78F2"/>
    <w:rsid w:val="70729C84"/>
    <w:rsid w:val="7315620F"/>
    <w:rsid w:val="734FDD9B"/>
    <w:rsid w:val="76439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9973FA"/>
  <w15:chartTrackingRefBased/>
  <w15:docId w15:val="{031CA014-0BA6-4FC2-84C3-7781D6B08B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4148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7414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D04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D04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04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67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673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A673E"/>
    <w:rPr>
      <w:sz w:val="22"/>
      <w:szCs w:val="22"/>
    </w:rPr>
  </w:style>
  <w:style w:type="character" w:styleId="UnresolvedMention">
    <w:name w:val="Unresolved Mention"/>
    <w:basedOn w:val="DefaultParagraphFont"/>
    <w:uiPriority w:val="99"/>
    <w:unhideWhenUsed/>
    <w:rsid w:val="006620D4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6620D4"/>
    <w:rPr>
      <w:color w:val="2B579A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F6E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6ED8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AF6E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6ED8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368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95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9/05/relationships/documenttasks" Target="documenttasks/documenttasks1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bce06b77daf94caa" Type="http://schemas.microsoft.com/office/2019/09/relationships/intelligence" Target="intelligenc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documenttasks/documenttasks1.xml><?xml version="1.0" encoding="utf-8"?>
<t:Tasks xmlns:t="http://schemas.microsoft.com/office/tasks/2019/documenttasks" xmlns:oel="http://schemas.microsoft.com/office/2019/extlst">
  <t:Task id="{EF1F1311-A870-42ED-B096-C90D4418A86D}">
    <t:Anchor>
      <t:Comment id="634425429"/>
    </t:Anchor>
    <t:History>
      <t:Event id="{A13C8C53-49AC-4EEE-B129-1EDD09A8D249}" time="2022-03-15T16:54:52.974Z">
        <t:Attribution userId="S::bmw05@uw.edu::b12972fd-7835-478c-a7fc-e4c48ce43946" userProvider="AD" userName="Bridget M Whitney"/>
        <t:Anchor>
          <t:Comment id="304425872"/>
        </t:Anchor>
        <t:Create/>
      </t:Event>
      <t:Event id="{870DA4D3-17E8-4963-A240-9B343BD6659A}" time="2022-03-15T16:54:52.974Z">
        <t:Attribution userId="S::bmw05@uw.edu::b12972fd-7835-478c-a7fc-e4c48ce43946" userProvider="AD" userName="Bridget M Whitney"/>
        <t:Anchor>
          <t:Comment id="304425872"/>
        </t:Anchor>
        <t:Assign userId="S::rmnance@uw.edu::830f8191-7102-4b83-97b5-092fee62dfbd" userProvider="AD" userName="Robin M Nance"/>
      </t:Event>
      <t:Event id="{938E292A-A2C3-45A4-9BA5-120BC85AEB27}" time="2022-03-15T16:54:52.974Z">
        <t:Attribution userId="S::bmw05@uw.edu::b12972fd-7835-478c-a7fc-e4c48ce43946" userProvider="AD" userName="Bridget M Whitney"/>
        <t:Anchor>
          <t:Comment id="304425872"/>
        </t:Anchor>
        <t:SetTitle title="@Robin M Nance  – does this comment make sense to you?"/>
      </t:Event>
    </t:History>
  </t:Task>
  <t:Task id="{737E800A-0E9C-4EA0-B35B-105A41A65380}">
    <t:Anchor>
      <t:Comment id="634424976"/>
    </t:Anchor>
    <t:History>
      <t:Event id="{064CB1A4-99C0-425F-837C-F6DCA353AE1F}" time="2022-03-15T16:55:55.301Z">
        <t:Attribution userId="S::bmw05@uw.edu::b12972fd-7835-478c-a7fc-e4c48ce43946" userProvider="AD" userName="Bridget M Whitney"/>
        <t:Anchor>
          <t:Comment id="857769367"/>
        </t:Anchor>
        <t:Create/>
      </t:Event>
      <t:Event id="{EBE12945-C36B-436F-8BCA-17C521F8CF1B}" time="2022-03-15T16:55:55.301Z">
        <t:Attribution userId="S::bmw05@uw.edu::b12972fd-7835-478c-a7fc-e4c48ce43946" userProvider="AD" userName="Bridget M Whitney"/>
        <t:Anchor>
          <t:Comment id="857769367"/>
        </t:Anchor>
        <t:Assign userId="S::rmnance@uw.edu::830f8191-7102-4b83-97b5-092fee62dfbd" userProvider="AD" userName="Robin M Nance"/>
      </t:Event>
      <t:Event id="{40244AD0-5D0F-4878-A25C-7F3065A9C698}" time="2022-03-15T16:55:55.301Z">
        <t:Attribution userId="S::bmw05@uw.edu::b12972fd-7835-478c-a7fc-e4c48ce43946" userProvider="AD" userName="Bridget M Whitney"/>
        <t:Anchor>
          <t:Comment id="857769367"/>
        </t:Anchor>
        <t:SetTitle title="@Robin M Nance – Can you do this easily?"/>
      </t:Event>
    </t:History>
  </t:Task>
  <t:Task id="{68B27478-876E-46DB-9A79-5797095E49CB}">
    <t:Anchor>
      <t:Comment id="1606833524"/>
    </t:Anchor>
    <t:History>
      <t:Event id="{53556B06-3317-4B73-90FD-97EF160FF54B}" time="2022-03-17T17:44:30.601Z">
        <t:Attribution userId="S::bmw05@uw.edu::b12972fd-7835-478c-a7fc-e4c48ce43946" userProvider="AD" userName="Bridget M Whitney"/>
        <t:Anchor>
          <t:Comment id="1606833524"/>
        </t:Anchor>
        <t:Create/>
      </t:Event>
      <t:Event id="{3FAE32B2-E776-40CE-9309-BAE42EF77207}" time="2022-03-17T17:44:30.601Z">
        <t:Attribution userId="S::bmw05@uw.edu::b12972fd-7835-478c-a7fc-e4c48ce43946" userProvider="AD" userName="Bridget M Whitney"/>
        <t:Anchor>
          <t:Comment id="1606833524"/>
        </t:Anchor>
        <t:Assign userId="S::bmw05@uw.edu::b12972fd-7835-478c-a7fc-e4c48ce43946" userProvider="AD" userName="Bridget M Whitney"/>
      </t:Event>
      <t:Event id="{55486384-5726-4575-953E-E0049FB23BFE}" time="2022-03-17T17:44:30.601Z">
        <t:Attribution userId="S::bmw05@uw.edu::b12972fd-7835-478c-a7fc-e4c48ce43946" userProvider="AD" userName="Bridget M Whitney"/>
        <t:Anchor>
          <t:Comment id="1606833524"/>
        </t:Anchor>
        <t:SetTitle title="@Bridget M Whitney -- updated Ns"/>
      </t:Event>
      <t:Event id="{84EA58EF-6F61-4FB4-BA54-AE19F6034DEF}" time="2022-03-29T00:40:31.378Z">
        <t:Attribution userId="S::bmw05@uw.edu::b12972fd-7835-478c-a7fc-e4c48ce43946" userProvider="AD" userName="Bridget M Whitney"/>
        <t:Progress percentComplete="100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01CE82B-FB89-3D4F-B490-A15D92F503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dget M Whitney</dc:creator>
  <cp:keywords/>
  <dc:description/>
  <cp:lastModifiedBy>Heidi M Crane</cp:lastModifiedBy>
  <cp:revision>2</cp:revision>
  <dcterms:created xsi:type="dcterms:W3CDTF">2023-01-26T22:37:00Z</dcterms:created>
  <dcterms:modified xsi:type="dcterms:W3CDTF">2023-01-26T22:37:00Z</dcterms:modified>
</cp:coreProperties>
</file>